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12D88" w14:textId="1F8CC353" w:rsidR="003B16F8" w:rsidRPr="0075505A" w:rsidRDefault="000D0E8F">
      <w:pPr>
        <w:rPr>
          <w:rFonts w:ascii="Courier New" w:hAnsi="Courier New" w:cs="Courier New"/>
          <w:b/>
          <w:bCs/>
          <w:sz w:val="18"/>
          <w:szCs w:val="18"/>
          <w:u w:val="single"/>
        </w:rPr>
      </w:pPr>
      <w:r>
        <w:rPr>
          <w:rFonts w:ascii="Courier New" w:hAnsi="Courier New" w:cs="Courier New"/>
          <w:b/>
          <w:bCs/>
          <w:sz w:val="18"/>
          <w:szCs w:val="18"/>
          <w:u w:val="single"/>
        </w:rPr>
        <w:t>ANSYS</w:t>
      </w:r>
      <w:r w:rsidR="00E270C4" w:rsidRPr="0075505A">
        <w:rPr>
          <w:rFonts w:ascii="Courier New" w:hAnsi="Courier New" w:cs="Courier New"/>
          <w:b/>
          <w:bCs/>
          <w:sz w:val="18"/>
          <w:szCs w:val="18"/>
          <w:u w:val="single"/>
        </w:rPr>
        <w:t xml:space="preserve"> APDL script (Batch mode)</w:t>
      </w:r>
      <w:r w:rsidR="0075505A">
        <w:rPr>
          <w:rFonts w:ascii="Courier New" w:hAnsi="Courier New" w:cs="Courier New"/>
          <w:b/>
          <w:bCs/>
          <w:sz w:val="18"/>
          <w:szCs w:val="18"/>
          <w:u w:val="single"/>
        </w:rPr>
        <w:t xml:space="preserve"> for FE analysis</w:t>
      </w:r>
    </w:p>
    <w:p w14:paraId="22759D72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RESUME,'DHS_1','dbb','C:\Users\pratik\D</w:t>
      </w:r>
      <w:bookmarkStart w:id="0" w:name="_GoBack"/>
      <w:bookmarkEnd w:id="0"/>
      <w:r w:rsidRPr="0075505A">
        <w:rPr>
          <w:rFonts w:ascii="Courier New" w:hAnsi="Courier New" w:cs="Courier New"/>
          <w:bCs/>
          <w:sz w:val="18"/>
          <w:szCs w:val="18"/>
        </w:rPr>
        <w:t>esktop\Jr_4_analysis'</w:t>
      </w:r>
    </w:p>
    <w:p w14:paraId="694D8E57" w14:textId="14E4B7CF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/PREP7</w:t>
      </w:r>
    </w:p>
    <w:p w14:paraId="5F5A89ED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dele,MatF</w:t>
      </w:r>
      <w:proofErr w:type="spellEnd"/>
      <w:proofErr w:type="gramEnd"/>
    </w:p>
    <w:p w14:paraId="2F6A3FA3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dele,POF</w:t>
      </w:r>
      <w:proofErr w:type="spellEnd"/>
      <w:proofErr w:type="gramEnd"/>
    </w:p>
    <w:p w14:paraId="1A181155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dele,Elem</w:t>
      </w:r>
      <w:proofErr w:type="spellEnd"/>
      <w:proofErr w:type="gramEnd"/>
    </w:p>
    <w:p w14:paraId="285D9770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dele,EARRAY</w:t>
      </w:r>
      <w:proofErr w:type="spellEnd"/>
      <w:proofErr w:type="gramEnd"/>
    </w:p>
    <w:p w14:paraId="298767F3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dim,MatF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array,262288,1</w:t>
      </w:r>
    </w:p>
    <w:p w14:paraId="4AAB9AF6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VREAD,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MatF</w:t>
      </w:r>
      <w:proofErr w:type="spellEnd"/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'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MatF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','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csv','C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:\Users\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pratik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\Desktop\Jr_4_analysis'</w:t>
      </w:r>
    </w:p>
    <w:p w14:paraId="3464A65C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(F12.0)</w:t>
      </w:r>
    </w:p>
    <w:p w14:paraId="144EECD8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dim,POF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array,262288,1</w:t>
      </w:r>
    </w:p>
    <w:p w14:paraId="32E0D0A5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VREAD,POF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'POF','csv','C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:\Users\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pratik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\Desktop\Jr_4_analysis'</w:t>
      </w:r>
    </w:p>
    <w:p w14:paraId="75B109ED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(F12.0)</w:t>
      </w:r>
    </w:p>
    <w:p w14:paraId="23D6CDF3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dim,Elem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array,262288,1</w:t>
      </w:r>
    </w:p>
    <w:p w14:paraId="02A798B5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VREAD,Elem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'Elem','csv','C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:\Users\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pratik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\Desktop\Jr_4_analysis'</w:t>
      </w:r>
    </w:p>
    <w:p w14:paraId="17DC2892" w14:textId="653AD4B6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(F12.0)</w:t>
      </w:r>
    </w:p>
    <w:p w14:paraId="39366128" w14:textId="1CFF3DF5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do,i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1,262288,1</w:t>
      </w:r>
    </w:p>
    <w:p w14:paraId="763A09AE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MP,EX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7,MatF(i,1)</w:t>
      </w:r>
    </w:p>
    <w:p w14:paraId="2B92435C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MP,NUXY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7,POF(i,1)</w:t>
      </w:r>
    </w:p>
    <w:p w14:paraId="252EF0AC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esel,s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lem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,,Elem(i,1)</w:t>
      </w:r>
    </w:p>
    <w:p w14:paraId="14D3BE91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plot</w:t>
      </w:r>
      <w:proofErr w:type="spellEnd"/>
    </w:p>
    <w:p w14:paraId="1A42907A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EMODIF,all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mat,7</w:t>
      </w:r>
    </w:p>
    <w:p w14:paraId="43D3E52A" w14:textId="06F8B2CE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nddo</w:t>
      </w:r>
      <w:proofErr w:type="spellEnd"/>
    </w:p>
    <w:p w14:paraId="330B6502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allsel</w:t>
      </w:r>
      <w:proofErr w:type="spellEnd"/>
    </w:p>
    <w:p w14:paraId="572ED504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plot</w:t>
      </w:r>
      <w:proofErr w:type="spellEnd"/>
    </w:p>
    <w:p w14:paraId="3AAEEBBF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FDELE,ALL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 xml:space="preserve">,ALL   </w:t>
      </w:r>
    </w:p>
    <w:p w14:paraId="6396CA70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DDELE,ALL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 xml:space="preserve">,ALL  </w:t>
      </w:r>
    </w:p>
    <w:p w14:paraId="2AE1128A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/INPUT,'Loadst1_updated','mac','C:\Users\pratik\Desktop\Jr_4_analysis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',,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 xml:space="preserve"> 0  </w:t>
      </w:r>
    </w:p>
    <w:p w14:paraId="17910889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allsel</w:t>
      </w:r>
      <w:proofErr w:type="spellEnd"/>
    </w:p>
    <w:p w14:paraId="32011F6D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/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solu</w:t>
      </w:r>
      <w:proofErr w:type="spellEnd"/>
    </w:p>
    <w:p w14:paraId="701F6027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SOLVE</w:t>
      </w:r>
    </w:p>
    <w:p w14:paraId="0C7529A5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</w:p>
    <w:p w14:paraId="05CB4622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/prep7</w:t>
      </w:r>
    </w:p>
    <w:p w14:paraId="624E39C0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esel,s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type,,7</w:t>
      </w:r>
    </w:p>
    <w:p w14:paraId="6E0A6BD0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plot</w:t>
      </w:r>
      <w:proofErr w:type="spellEnd"/>
    </w:p>
    <w:p w14:paraId="7551AC89" w14:textId="0DF0314D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/post1</w:t>
      </w:r>
    </w:p>
    <w:p w14:paraId="5954F968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etable,strain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1,EPEL,1</w:t>
      </w:r>
    </w:p>
    <w:p w14:paraId="2BF0EB84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lastRenderedPageBreak/>
        <w:t>etable,strain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2,EPEL,2</w:t>
      </w:r>
    </w:p>
    <w:p w14:paraId="5487ED89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etable,strain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3,EPEL,3</w:t>
      </w:r>
    </w:p>
    <w:p w14:paraId="7DB07EA7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etable,volume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VOLU</w:t>
      </w:r>
      <w:proofErr w:type="spellEnd"/>
    </w:p>
    <w:p w14:paraId="76F7BD5B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*GET, 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Ecount,elem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0,count</w:t>
      </w:r>
    </w:p>
    <w:p w14:paraId="3B166BAC" w14:textId="52A00DBF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DIM,earray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ARRAY,Ecount,4</w:t>
      </w:r>
    </w:p>
    <w:p w14:paraId="662D79DA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e1=0</w:t>
      </w:r>
    </w:p>
    <w:p w14:paraId="79A88E43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do,i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,1,Ecount,1</w:t>
      </w:r>
    </w:p>
    <w:p w14:paraId="52669A06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e1=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lnext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(e1)</w:t>
      </w:r>
    </w:p>
    <w:p w14:paraId="452FB16B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array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(i,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1)=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e1</w:t>
      </w:r>
    </w:p>
    <w:p w14:paraId="51B63C86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GET,earray</w:t>
      </w:r>
      <w:proofErr w:type="spellEnd"/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(i,1), ETAB, 1,elem, e1</w:t>
      </w:r>
    </w:p>
    <w:p w14:paraId="573CB4AC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GET,earray</w:t>
      </w:r>
      <w:proofErr w:type="spellEnd"/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(i,2), ETAB, 2,elem, e1</w:t>
      </w:r>
    </w:p>
    <w:p w14:paraId="4EEC1C13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GET,earray</w:t>
      </w:r>
      <w:proofErr w:type="spellEnd"/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(i,3), ETAB, 3,elem, e1</w:t>
      </w:r>
    </w:p>
    <w:p w14:paraId="52FDECD4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GET,earray</w:t>
      </w:r>
      <w:proofErr w:type="spellEnd"/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(i,4), ETAB, 4,elem, e1</w:t>
      </w:r>
    </w:p>
    <w:p w14:paraId="35CBEB82" w14:textId="613C29C2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nddo</w:t>
      </w:r>
      <w:proofErr w:type="spellEnd"/>
    </w:p>
    <w:p w14:paraId="6B16A30E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CFOPEN,'stimuli_calc','txt','C:\Users\pratik\Desktop\Jr_4_analysis'</w:t>
      </w:r>
    </w:p>
    <w:p w14:paraId="5E7A3F34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VWRITE,earray</w:t>
      </w:r>
      <w:proofErr w:type="spellEnd"/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(1,1),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array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(1,2),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array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(1,3),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array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(1,4)</w:t>
      </w:r>
    </w:p>
    <w:p w14:paraId="12D7961E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(F16.8,' 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',F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16.8,' ',F16.8,' 'F16.8)</w:t>
      </w:r>
    </w:p>
    <w:p w14:paraId="73A6C9C6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*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cfclose</w:t>
      </w:r>
      <w:proofErr w:type="spellEnd"/>
    </w:p>
    <w:p w14:paraId="609798B4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SAVE,'DHS_1','db','C:\Users\pratik\Desktop\Jr_4_analysis'</w:t>
      </w:r>
    </w:p>
    <w:p w14:paraId="32CA2142" w14:textId="77777777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FINISH  </w:t>
      </w:r>
    </w:p>
    <w:p w14:paraId="7C2AA75D" w14:textId="41FCA822" w:rsidR="00E270C4" w:rsidRPr="0075505A" w:rsidRDefault="00E270C4" w:rsidP="00E270C4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/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EXIT,ALL</w:t>
      </w:r>
      <w:proofErr w:type="gramEnd"/>
    </w:p>
    <w:p w14:paraId="42D667B8" w14:textId="77777777" w:rsidR="003F4A19" w:rsidRDefault="003F4A19" w:rsidP="00E270C4">
      <w:pPr>
        <w:rPr>
          <w:rFonts w:ascii="Courier New" w:hAnsi="Courier New" w:cs="Courier New"/>
          <w:b/>
          <w:sz w:val="18"/>
          <w:szCs w:val="18"/>
          <w:u w:val="single"/>
        </w:rPr>
      </w:pPr>
    </w:p>
    <w:p w14:paraId="152F1289" w14:textId="77777777" w:rsidR="003F4A19" w:rsidRDefault="003F4A19" w:rsidP="00E270C4">
      <w:pPr>
        <w:rPr>
          <w:rFonts w:ascii="Courier New" w:hAnsi="Courier New" w:cs="Courier New"/>
          <w:b/>
          <w:sz w:val="18"/>
          <w:szCs w:val="18"/>
          <w:u w:val="single"/>
        </w:rPr>
      </w:pPr>
    </w:p>
    <w:p w14:paraId="05328533" w14:textId="3655D091" w:rsidR="00E270C4" w:rsidRPr="0075505A" w:rsidRDefault="00E270C4" w:rsidP="00E270C4">
      <w:pPr>
        <w:rPr>
          <w:rFonts w:ascii="Courier New" w:hAnsi="Courier New" w:cs="Courier New"/>
          <w:b/>
          <w:sz w:val="18"/>
          <w:szCs w:val="18"/>
          <w:u w:val="single"/>
        </w:rPr>
      </w:pPr>
      <w:r w:rsidRPr="0075505A">
        <w:rPr>
          <w:rFonts w:ascii="Courier New" w:hAnsi="Courier New" w:cs="Courier New"/>
          <w:b/>
          <w:sz w:val="18"/>
          <w:szCs w:val="18"/>
          <w:u w:val="single"/>
        </w:rPr>
        <w:t>MATLAB script</w:t>
      </w:r>
      <w:r w:rsidR="0075505A" w:rsidRPr="0075505A">
        <w:rPr>
          <w:rFonts w:ascii="Courier New" w:hAnsi="Courier New" w:cs="Courier New"/>
          <w:b/>
          <w:sz w:val="18"/>
          <w:szCs w:val="18"/>
          <w:u w:val="single"/>
        </w:rPr>
        <w:t xml:space="preserve"> for fuzzy logic</w:t>
      </w:r>
    </w:p>
    <w:p w14:paraId="7DACB08C" w14:textId="55F4B90F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for k=1:50</w:t>
      </w:r>
    </w:p>
    <w:p w14:paraId="64FDD5A1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E = load('D:\Pratik_Jr4_trial\stimuli_calc.txt');</w:t>
      </w:r>
    </w:p>
    <w:p w14:paraId="78F97B8B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E0= (1/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3)*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(E(:,1)+E(:,2)+E(:,3));</w:t>
      </w:r>
    </w:p>
    <w:p w14:paraId="16057F95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Y0=(1/sqrt(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2)*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(sqrt((((E(:,1))-(E(:,2))).^2)+(((E(:,1))-(E(:,3))).^2)+(((E(:,2))-(E(:,3))).^2))));</w:t>
      </w:r>
    </w:p>
    <w:p w14:paraId="4E506B18" w14:textId="7612A11D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t</w:t>
      </w:r>
      <w:r w:rsidR="0075505A">
        <w:rPr>
          <w:rFonts w:ascii="Courier New" w:hAnsi="Courier New" w:cs="Courier New"/>
          <w:bCs/>
          <w:sz w:val="18"/>
          <w:szCs w:val="18"/>
        </w:rPr>
        <w:t xml:space="preserve"> </w:t>
      </w:r>
      <w:r w:rsidRPr="0075505A">
        <w:rPr>
          <w:rFonts w:ascii="Courier New" w:hAnsi="Courier New" w:cs="Courier New"/>
          <w:bCs/>
          <w:sz w:val="18"/>
          <w:szCs w:val="18"/>
        </w:rPr>
        <w:t>= 262288;</w:t>
      </w:r>
    </w:p>
    <w:p w14:paraId="7E295347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fis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Fuzzy15;</w:t>
      </w:r>
    </w:p>
    <w:p w14:paraId="126CC9A6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DC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=[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];</w:t>
      </w:r>
    </w:p>
    <w:p w14:paraId="7280ACB5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for 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1:t</w:t>
      </w:r>
    </w:p>
    <w:p w14:paraId="4D6E9FED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   C = 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evalfis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(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fis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,[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E0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 Y0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 P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 Car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 B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 Pa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 Ba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]);</w:t>
      </w:r>
    </w:p>
    <w:p w14:paraId="27FA30D3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   DC=</w:t>
      </w: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vertcat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DC,C);</w:t>
      </w:r>
    </w:p>
    <w:p w14:paraId="442FCD71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end </w:t>
      </w:r>
    </w:p>
    <w:p w14:paraId="78E94A21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28CDCB47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lastRenderedPageBreak/>
        <w:t>delCP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DC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(:,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1);</w:t>
      </w:r>
    </w:p>
    <w:p w14:paraId="79FC1CDC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delCC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DC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(:,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2)./100;</w:t>
      </w:r>
    </w:p>
    <w:p w14:paraId="17E26095" w14:textId="43BBD271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delCB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DC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(:,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3)./100;</w:t>
      </w:r>
    </w:p>
    <w:p w14:paraId="629FE488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delCcar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DC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(:,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2);</w:t>
      </w:r>
    </w:p>
    <w:p w14:paraId="2B0F1C49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delCBone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DC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(:,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3);</w:t>
      </w:r>
    </w:p>
    <w:p w14:paraId="7DBCDF0D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51C60150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CC=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CC+delCC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;</w:t>
      </w:r>
    </w:p>
    <w:p w14:paraId="47775C35" w14:textId="17850B1A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CB=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CB+delCB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;</w:t>
      </w:r>
    </w:p>
    <w:p w14:paraId="491939F1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67D0A079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P=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P+delCP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;</w:t>
      </w:r>
    </w:p>
    <w:p w14:paraId="49A93E90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Car=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Car+delCcar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;</w:t>
      </w:r>
    </w:p>
    <w:p w14:paraId="1DF4E951" w14:textId="660793F3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B=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B+delCBone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;</w:t>
      </w:r>
    </w:p>
    <w:p w14:paraId="57A784BE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509C4F54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delCPa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zeros(t,1);</w:t>
      </w:r>
    </w:p>
    <w:p w14:paraId="179C2F59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delCBa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zeros(t,1);</w:t>
      </w:r>
    </w:p>
    <w:p w14:paraId="5DD11709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396DACD4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for 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1:t</w:t>
      </w:r>
    </w:p>
    <w:p w14:paraId="3F8C24D2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for j=2:6</w:t>
      </w:r>
    </w:p>
    <w:p w14:paraId="7E6D6407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 delCPa(X(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j,i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),1)=delCPa(X(j,i),1)+(delCP(X(1,i),1))*(0.48/Y(j,i));</w:t>
      </w:r>
    </w:p>
    <w:p w14:paraId="45A35548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end</w:t>
      </w:r>
    </w:p>
    <w:p w14:paraId="260B84FF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end</w:t>
      </w:r>
    </w:p>
    <w:p w14:paraId="22F9FC50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6B513C16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for 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1:t</w:t>
      </w:r>
    </w:p>
    <w:p w14:paraId="267B0C95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for j=2:6</w:t>
      </w:r>
    </w:p>
    <w:p w14:paraId="599E7BE1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 delCBa(X(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j,i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),1)=delCBa(X(j,i),1)+(delCBone(X(1,i),1))*(0.48/Y(j,i));</w:t>
      </w:r>
    </w:p>
    <w:p w14:paraId="30035915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end</w:t>
      </w:r>
    </w:p>
    <w:p w14:paraId="0B7D3527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end</w:t>
      </w:r>
    </w:p>
    <w:p w14:paraId="5D6CC753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312790CC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Pa=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Pa+delCPa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;</w:t>
      </w:r>
    </w:p>
    <w:p w14:paraId="2702E46E" w14:textId="4BC3B143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Ba=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Ba+delCBa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;</w:t>
      </w:r>
    </w:p>
    <w:p w14:paraId="35020935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2A280767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Pa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Pa&gt;100)=100;</w:t>
      </w:r>
    </w:p>
    <w:p w14:paraId="5CB0C964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Ba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Ba&gt;100)=100;</w:t>
      </w:r>
    </w:p>
    <w:p w14:paraId="052AEC68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P(P&gt;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100)=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100;</w:t>
      </w:r>
    </w:p>
    <w:p w14:paraId="5ABBF48C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Car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Car&gt;100)=100;</w:t>
      </w:r>
    </w:p>
    <w:p w14:paraId="77A1837C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B(B&gt;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100)=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100;</w:t>
      </w:r>
    </w:p>
    <w:p w14:paraId="0A3E2A14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Pa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Pa&lt;0)=0;</w:t>
      </w:r>
    </w:p>
    <w:p w14:paraId="0DE108D3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lastRenderedPageBreak/>
        <w:t>Ba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Ba&lt;0)=0;</w:t>
      </w:r>
    </w:p>
    <w:p w14:paraId="0D1C4C0A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P(P&lt;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0)=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0;</w:t>
      </w:r>
    </w:p>
    <w:p w14:paraId="119DD6C1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Car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Car&lt;0)=0;</w:t>
      </w:r>
    </w:p>
    <w:p w14:paraId="6F4469A6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B(B&lt;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0)=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0;</w:t>
      </w:r>
    </w:p>
    <w:p w14:paraId="2E9606B5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CC(CC&gt;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1)=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1;</w:t>
      </w:r>
    </w:p>
    <w:p w14:paraId="4C8C1BE7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CB(CB&gt;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1)=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1;</w:t>
      </w:r>
    </w:p>
    <w:p w14:paraId="36175811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389A5446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CC(CC&lt;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0)=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0;</w:t>
      </w:r>
    </w:p>
    <w:p w14:paraId="77AB8C3A" w14:textId="2D7424F8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CB(CB&lt;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0)=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0;</w:t>
      </w:r>
    </w:p>
    <w:p w14:paraId="0B2F7752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37014E25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CT=1-(CB+CC);</w:t>
      </w:r>
    </w:p>
    <w:p w14:paraId="481FB49D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0360B658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MatF0=zeros(t,1);</w:t>
      </w:r>
    </w:p>
    <w:p w14:paraId="303FF023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POF0=zeros(t,1);</w:t>
      </w:r>
    </w:p>
    <w:p w14:paraId="1FEC41F6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for 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1:t</w:t>
      </w:r>
    </w:p>
    <w:p w14:paraId="45AB4CA3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    MatF0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=((4000*CB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))+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200*CC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)+((3)*CT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));</w:t>
      </w:r>
    </w:p>
    <w:p w14:paraId="57A7F3FD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 xml:space="preserve">    POF0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=(((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0.3)*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(CB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))+((0.45)*(CC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))+((0.3)*(CT(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))));</w:t>
      </w:r>
    </w:p>
    <w:p w14:paraId="61480487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end</w:t>
      </w:r>
    </w:p>
    <w:p w14:paraId="22E2A428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6BC068B2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MatF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=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mean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MatF0);</w:t>
      </w:r>
    </w:p>
    <w:p w14:paraId="4F7D7085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POF=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mean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POF0);</w:t>
      </w:r>
    </w:p>
    <w:p w14:paraId="6A4E1763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50E43211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itr_val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 xml:space="preserve"> =num2str(k);</w:t>
      </w:r>
    </w:p>
    <w:p w14:paraId="5D618EBD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an_cal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 xml:space="preserve"> = 'EMF';</w:t>
      </w:r>
    </w:p>
    <w:p w14:paraId="02ADDD54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name=</w:t>
      </w: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strcat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(an_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cal,itr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_val,'.xlsx');</w:t>
      </w:r>
    </w:p>
    <w:p w14:paraId="63108BDF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r w:rsidRPr="0075505A">
        <w:rPr>
          <w:rFonts w:ascii="Courier New" w:hAnsi="Courier New" w:cs="Courier New"/>
          <w:bCs/>
          <w:sz w:val="18"/>
          <w:szCs w:val="18"/>
        </w:rPr>
        <w:t>xlswrite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(</w:t>
      </w: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name,MatF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0,'A1');</w:t>
      </w:r>
    </w:p>
    <w:p w14:paraId="0CD2D83D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writematrix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(</w:t>
      </w:r>
      <w:proofErr w:type="spellStart"/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MatF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,'D:\Pratik_Jr4_trial\MatF.csv');</w:t>
      </w:r>
    </w:p>
    <w:p w14:paraId="0FBE47B2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spellStart"/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writematrix</w:t>
      </w:r>
      <w:proofErr w:type="spellEnd"/>
      <w:r w:rsidRPr="0075505A">
        <w:rPr>
          <w:rFonts w:ascii="Courier New" w:hAnsi="Courier New" w:cs="Courier New"/>
          <w:bCs/>
          <w:sz w:val="18"/>
          <w:szCs w:val="18"/>
        </w:rPr>
        <w:t>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POF,'D:\Pratik_Jr4_trial\POF.csv');</w:t>
      </w:r>
    </w:p>
    <w:p w14:paraId="11D13F99" w14:textId="77777777" w:rsidR="00AE034B" w:rsidRPr="0075505A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75505A">
        <w:rPr>
          <w:rFonts w:ascii="Courier New" w:hAnsi="Courier New" w:cs="Courier New"/>
          <w:bCs/>
          <w:sz w:val="18"/>
          <w:szCs w:val="18"/>
        </w:rPr>
        <w:t>save(</w:t>
      </w:r>
      <w:proofErr w:type="gramEnd"/>
      <w:r w:rsidRPr="0075505A">
        <w:rPr>
          <w:rFonts w:ascii="Courier New" w:hAnsi="Courier New" w:cs="Courier New"/>
          <w:bCs/>
          <w:sz w:val="18"/>
          <w:szCs w:val="18"/>
        </w:rPr>
        <w:t>['healing6' num2str(k) '.mat']')</w:t>
      </w:r>
    </w:p>
    <w:p w14:paraId="48DECD4C" w14:textId="49E6CCAA" w:rsidR="00E270C4" w:rsidRDefault="00AE034B" w:rsidP="00AE034B">
      <w:pPr>
        <w:rPr>
          <w:rFonts w:ascii="Courier New" w:hAnsi="Courier New" w:cs="Courier New"/>
          <w:bCs/>
          <w:sz w:val="18"/>
          <w:szCs w:val="18"/>
        </w:rPr>
      </w:pPr>
      <w:r w:rsidRPr="0075505A">
        <w:rPr>
          <w:rFonts w:ascii="Courier New" w:hAnsi="Courier New" w:cs="Courier New"/>
          <w:bCs/>
          <w:sz w:val="18"/>
          <w:szCs w:val="18"/>
        </w:rPr>
        <w:t>end</w:t>
      </w:r>
    </w:p>
    <w:p w14:paraId="364666C2" w14:textId="45E0E184" w:rsidR="003F4A19" w:rsidRDefault="003F4A19" w:rsidP="00AE034B">
      <w:pPr>
        <w:rPr>
          <w:rFonts w:ascii="Courier New" w:hAnsi="Courier New" w:cs="Courier New"/>
          <w:bCs/>
          <w:sz w:val="18"/>
          <w:szCs w:val="18"/>
        </w:rPr>
      </w:pPr>
    </w:p>
    <w:p w14:paraId="0EAAF9AA" w14:textId="1B3D5042" w:rsidR="003F4A19" w:rsidRPr="003F4A19" w:rsidRDefault="003F4A19" w:rsidP="003F4A19">
      <w:pPr>
        <w:rPr>
          <w:rFonts w:ascii="Courier New" w:hAnsi="Courier New" w:cs="Courier New"/>
          <w:b/>
          <w:bCs/>
          <w:sz w:val="18"/>
          <w:szCs w:val="18"/>
          <w:u w:val="single"/>
        </w:rPr>
      </w:pPr>
      <w:r>
        <w:rPr>
          <w:rFonts w:ascii="Courier New" w:hAnsi="Courier New" w:cs="Courier New"/>
          <w:b/>
          <w:bCs/>
          <w:sz w:val="18"/>
          <w:szCs w:val="18"/>
          <w:u w:val="single"/>
        </w:rPr>
        <w:t>Calling</w:t>
      </w:r>
      <w:r w:rsidRPr="003F4A19">
        <w:rPr>
          <w:rFonts w:ascii="Courier New" w:hAnsi="Courier New" w:cs="Courier New"/>
          <w:b/>
          <w:bCs/>
          <w:sz w:val="18"/>
          <w:szCs w:val="18"/>
          <w:u w:val="single"/>
        </w:rPr>
        <w:t xml:space="preserve"> ANSYS</w:t>
      </w:r>
      <w:r>
        <w:rPr>
          <w:rFonts w:ascii="Courier New" w:hAnsi="Courier New" w:cs="Courier New"/>
          <w:b/>
          <w:bCs/>
          <w:sz w:val="18"/>
          <w:szCs w:val="18"/>
          <w:u w:val="single"/>
        </w:rPr>
        <w:t xml:space="preserve"> APDL script</w:t>
      </w:r>
      <w:r w:rsidRPr="003F4A19">
        <w:rPr>
          <w:rFonts w:ascii="Courier New" w:hAnsi="Courier New" w:cs="Courier New"/>
          <w:b/>
          <w:bCs/>
          <w:sz w:val="18"/>
          <w:szCs w:val="18"/>
          <w:u w:val="single"/>
        </w:rPr>
        <w:t xml:space="preserve"> </w:t>
      </w:r>
      <w:r>
        <w:rPr>
          <w:rFonts w:ascii="Courier New" w:hAnsi="Courier New" w:cs="Courier New"/>
          <w:b/>
          <w:bCs/>
          <w:sz w:val="18"/>
          <w:szCs w:val="18"/>
          <w:u w:val="single"/>
        </w:rPr>
        <w:t>in</w:t>
      </w:r>
      <w:r w:rsidRPr="003F4A19">
        <w:rPr>
          <w:rFonts w:ascii="Courier New" w:hAnsi="Courier New" w:cs="Courier New"/>
          <w:b/>
          <w:bCs/>
          <w:sz w:val="18"/>
          <w:szCs w:val="18"/>
          <w:u w:val="single"/>
        </w:rPr>
        <w:t xml:space="preserve"> MATLAB</w:t>
      </w:r>
      <w:r>
        <w:rPr>
          <w:rFonts w:ascii="Courier New" w:hAnsi="Courier New" w:cs="Courier New"/>
          <w:b/>
          <w:bCs/>
          <w:sz w:val="18"/>
          <w:szCs w:val="18"/>
          <w:u w:val="single"/>
        </w:rPr>
        <w:t xml:space="preserve"> for </w:t>
      </w:r>
      <w:r w:rsidR="00847CF0">
        <w:rPr>
          <w:rFonts w:ascii="Courier New" w:hAnsi="Courier New" w:cs="Courier New"/>
          <w:b/>
          <w:bCs/>
          <w:sz w:val="18"/>
          <w:szCs w:val="18"/>
          <w:u w:val="single"/>
        </w:rPr>
        <w:t>integrating FE analysis with fuzzy logic</w:t>
      </w:r>
    </w:p>
    <w:p w14:paraId="5038B411" w14:textId="71ACBFA4" w:rsidR="003F4A19" w:rsidRPr="003F4A19" w:rsidRDefault="003F4A19" w:rsidP="003F4A19">
      <w:pPr>
        <w:rPr>
          <w:rFonts w:ascii="Courier New" w:hAnsi="Courier New" w:cs="Courier New"/>
          <w:bCs/>
          <w:sz w:val="18"/>
          <w:szCs w:val="18"/>
        </w:rPr>
      </w:pPr>
      <w:proofErr w:type="gramStart"/>
      <w:r w:rsidRPr="003F4A19">
        <w:rPr>
          <w:rFonts w:ascii="Courier New" w:hAnsi="Courier New" w:cs="Courier New"/>
          <w:bCs/>
          <w:sz w:val="18"/>
          <w:szCs w:val="18"/>
        </w:rPr>
        <w:t>system(</w:t>
      </w:r>
      <w:proofErr w:type="gramEnd"/>
      <w:r w:rsidRPr="003F4A19">
        <w:rPr>
          <w:rFonts w:ascii="Courier New" w:hAnsi="Courier New" w:cs="Courier New"/>
          <w:bCs/>
          <w:sz w:val="18"/>
          <w:szCs w:val="18"/>
        </w:rPr>
        <w:t>'"C:\Program Files\ANSYS Inc\v150\</w:t>
      </w:r>
      <w:proofErr w:type="spellStart"/>
      <w:r w:rsidRPr="003F4A19">
        <w:rPr>
          <w:rFonts w:ascii="Courier New" w:hAnsi="Courier New" w:cs="Courier New"/>
          <w:bCs/>
          <w:sz w:val="18"/>
          <w:szCs w:val="18"/>
        </w:rPr>
        <w:t>ansys</w:t>
      </w:r>
      <w:proofErr w:type="spellEnd"/>
      <w:r w:rsidRPr="003F4A19">
        <w:rPr>
          <w:rFonts w:ascii="Courier New" w:hAnsi="Courier New" w:cs="Courier New"/>
          <w:bCs/>
          <w:sz w:val="18"/>
          <w:szCs w:val="18"/>
        </w:rPr>
        <w:t>\bin\winx64\ANSYS150.exe" -b -m 24000 -</w:t>
      </w:r>
      <w:proofErr w:type="spellStart"/>
      <w:r w:rsidRPr="003F4A19">
        <w:rPr>
          <w:rFonts w:ascii="Courier New" w:hAnsi="Courier New" w:cs="Courier New"/>
          <w:bCs/>
          <w:sz w:val="18"/>
          <w:szCs w:val="18"/>
        </w:rPr>
        <w:t>i</w:t>
      </w:r>
      <w:proofErr w:type="spellEnd"/>
      <w:r w:rsidRPr="003F4A19">
        <w:rPr>
          <w:rFonts w:ascii="Courier New" w:hAnsi="Courier New" w:cs="Courier New"/>
          <w:bCs/>
          <w:sz w:val="18"/>
          <w:szCs w:val="18"/>
        </w:rPr>
        <w:t xml:space="preserve"> D:\Pratik_Jr4_trial\APDL_script17.mac -o</w:t>
      </w:r>
      <w:r>
        <w:rPr>
          <w:rFonts w:ascii="Courier New" w:hAnsi="Courier New" w:cs="Courier New"/>
          <w:bCs/>
          <w:sz w:val="18"/>
          <w:szCs w:val="18"/>
        </w:rPr>
        <w:t xml:space="preserve"> </w:t>
      </w:r>
      <w:r w:rsidRPr="003F4A19">
        <w:rPr>
          <w:rFonts w:ascii="Courier New" w:hAnsi="Courier New" w:cs="Courier New"/>
          <w:bCs/>
          <w:sz w:val="18"/>
          <w:szCs w:val="18"/>
        </w:rPr>
        <w:t>D:\Pratik_Jr4_trial\APDL_script_out.mac')</w:t>
      </w:r>
    </w:p>
    <w:p w14:paraId="5F3851E7" w14:textId="77777777" w:rsidR="003F4A19" w:rsidRPr="0075505A" w:rsidRDefault="003F4A19" w:rsidP="00AE034B">
      <w:pPr>
        <w:rPr>
          <w:rFonts w:ascii="Courier New" w:hAnsi="Courier New" w:cs="Courier New"/>
          <w:bCs/>
          <w:sz w:val="18"/>
          <w:szCs w:val="18"/>
        </w:rPr>
      </w:pPr>
    </w:p>
    <w:sectPr w:rsidR="003F4A19" w:rsidRPr="0075505A" w:rsidSect="003F4A19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LU0sLQ0NrawsDBW0lEKTi0uzszPAykwrAUA2cecIiwAAAA="/>
  </w:docVars>
  <w:rsids>
    <w:rsidRoot w:val="00E270C4"/>
    <w:rsid w:val="000D0E8F"/>
    <w:rsid w:val="003B16F8"/>
    <w:rsid w:val="003F4A19"/>
    <w:rsid w:val="005625B5"/>
    <w:rsid w:val="0075505A"/>
    <w:rsid w:val="00826589"/>
    <w:rsid w:val="00847CF0"/>
    <w:rsid w:val="00862786"/>
    <w:rsid w:val="00AE034B"/>
    <w:rsid w:val="00E2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9CEB1"/>
  <w15:chartTrackingRefBased/>
  <w15:docId w15:val="{CE2EDB5A-49B9-429F-8935-ED357AD65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</dc:creator>
  <cp:keywords/>
  <dc:description/>
  <cp:lastModifiedBy>Souptick Chanda</cp:lastModifiedBy>
  <cp:revision>9</cp:revision>
  <dcterms:created xsi:type="dcterms:W3CDTF">2022-06-27T06:45:00Z</dcterms:created>
  <dcterms:modified xsi:type="dcterms:W3CDTF">2022-06-27T07:20:00Z</dcterms:modified>
</cp:coreProperties>
</file>